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E84C14" w14:textId="77777777" w:rsidR="00E23930" w:rsidRDefault="00E23930" w:rsidP="00E2393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C9282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9282F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Summary statistics of independent variables (Overall and stratified by food insufficiency)</w:t>
      </w:r>
    </w:p>
    <w:tbl>
      <w:tblPr>
        <w:tblW w:w="10004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136"/>
        <w:gridCol w:w="1275"/>
        <w:gridCol w:w="1063"/>
        <w:gridCol w:w="284"/>
        <w:gridCol w:w="1275"/>
        <w:gridCol w:w="1016"/>
        <w:gridCol w:w="1223"/>
        <w:gridCol w:w="616"/>
        <w:gridCol w:w="1116"/>
      </w:tblGrid>
      <w:tr w:rsidR="00E23930" w:rsidRPr="0073216B" w14:paraId="544A260A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6ABB55DB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3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B46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Overall Sampl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FD2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41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C4C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Food insufficienc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04733F2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673729FD" w14:textId="77777777" w:rsidTr="00615DD0">
        <w:trPr>
          <w:trHeight w:val="300"/>
          <w:jc w:val="center"/>
        </w:trPr>
        <w:tc>
          <w:tcPr>
            <w:tcW w:w="21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A21EE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896D5F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35B858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EDD1D8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2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4F6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No</w:t>
            </w:r>
          </w:p>
        </w:tc>
        <w:tc>
          <w:tcPr>
            <w:tcW w:w="18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90C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Ye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5D5D815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1BC7F810" w14:textId="77777777" w:rsidTr="00615DD0">
        <w:trPr>
          <w:trHeight w:val="300"/>
          <w:jc w:val="center"/>
        </w:trPr>
        <w:tc>
          <w:tcPr>
            <w:tcW w:w="21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AAC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3BE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Weighted %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F6A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n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FCD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0A7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Weighted %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1D1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n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310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Weighted %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D25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n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8D8F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p-value</w:t>
            </w:r>
          </w:p>
        </w:tc>
      </w:tr>
      <w:tr w:rsidR="00E23930" w:rsidRPr="0073216B" w14:paraId="15616E3A" w14:textId="77777777" w:rsidTr="00615DD0">
        <w:trPr>
          <w:trHeight w:val="300"/>
          <w:jc w:val="center"/>
        </w:trPr>
        <w:tc>
          <w:tcPr>
            <w:tcW w:w="21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4C1C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Age grou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C742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F6D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2AA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805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3EC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83B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411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6036121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031</w:t>
            </w:r>
          </w:p>
        </w:tc>
      </w:tr>
      <w:tr w:rsidR="00E23930" w:rsidRPr="0073216B" w14:paraId="2A5523CF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55CE676F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8-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62E84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0.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F7625F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70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29C433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CB427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7.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3C18C8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638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338BA7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.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256FDA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9</w:t>
            </w:r>
          </w:p>
        </w:tc>
        <w:tc>
          <w:tcPr>
            <w:tcW w:w="1116" w:type="dxa"/>
            <w:vAlign w:val="center"/>
          </w:tcPr>
          <w:p w14:paraId="4E4E3BB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7C124D8A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F4B979D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5-4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042C9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9.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52F6C6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496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675F8E0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D97D9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8.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DB4B14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455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802927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4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5B9C19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1</w:t>
            </w:r>
          </w:p>
        </w:tc>
        <w:tc>
          <w:tcPr>
            <w:tcW w:w="1116" w:type="dxa"/>
            <w:vAlign w:val="center"/>
          </w:tcPr>
          <w:p w14:paraId="42456A7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0587E95F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6535A011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0-6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4A8C9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6.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8010DB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626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B79206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DC8B8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8.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7E15C7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587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BA3F67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.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C3377B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9</w:t>
            </w:r>
          </w:p>
        </w:tc>
        <w:tc>
          <w:tcPr>
            <w:tcW w:w="1116" w:type="dxa"/>
            <w:vAlign w:val="center"/>
          </w:tcPr>
          <w:p w14:paraId="4D85151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73498EE6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4A1085A0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5+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E33A1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3.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63884F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29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15092F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23459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9.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3321B6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279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452454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338FFE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8</w:t>
            </w:r>
          </w:p>
        </w:tc>
        <w:tc>
          <w:tcPr>
            <w:tcW w:w="1116" w:type="dxa"/>
            <w:vAlign w:val="center"/>
          </w:tcPr>
          <w:p w14:paraId="6CBEEAF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6D939274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67FC0729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Sex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ABA89B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6700DB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3C9E87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E6DFC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B25013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5AC359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A905B3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116" w:type="dxa"/>
            <w:vAlign w:val="center"/>
          </w:tcPr>
          <w:p w14:paraId="1F0713E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001</w:t>
            </w:r>
          </w:p>
        </w:tc>
      </w:tr>
      <w:tr w:rsidR="00E23930" w:rsidRPr="0073216B" w14:paraId="4A9D34A5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516670EA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Ma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0695C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9.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1ABD14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068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78935B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DD7C0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7.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CECD3C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964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484E64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.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9826CE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04</w:t>
            </w:r>
          </w:p>
        </w:tc>
        <w:tc>
          <w:tcPr>
            <w:tcW w:w="1116" w:type="dxa"/>
            <w:vAlign w:val="center"/>
          </w:tcPr>
          <w:p w14:paraId="2B99E97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24A73420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0BF9784F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Femal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89246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0.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447262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058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88F03E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96749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8.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4028D8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995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0FB7BD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ACB734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3</w:t>
            </w:r>
          </w:p>
        </w:tc>
        <w:tc>
          <w:tcPr>
            <w:tcW w:w="1116" w:type="dxa"/>
            <w:vAlign w:val="center"/>
          </w:tcPr>
          <w:p w14:paraId="7A1221C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1CB2119D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3D877F46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Ethnic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2A7D7E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31D152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DC2475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37FFA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C5827E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CFF883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21A2BE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116" w:type="dxa"/>
            <w:vAlign w:val="center"/>
          </w:tcPr>
          <w:p w14:paraId="211423E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&lt; 0.001</w:t>
            </w:r>
          </w:p>
        </w:tc>
      </w:tr>
      <w:tr w:rsidR="00E23930" w:rsidRPr="0073216B" w14:paraId="24445F05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65A6C74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Chines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FF95B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75.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91FD68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782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575468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200C0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8.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B793D1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757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52A1E3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4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BD6AD1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5</w:t>
            </w:r>
          </w:p>
        </w:tc>
        <w:tc>
          <w:tcPr>
            <w:tcW w:w="1116" w:type="dxa"/>
            <w:vAlign w:val="center"/>
          </w:tcPr>
          <w:p w14:paraId="45BAA47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738DC3B9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6DFE0AF8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Mala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F7C93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2.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DEF76B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990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6AADAC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97948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5.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92ACF1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910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A57BEC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.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33FE50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80</w:t>
            </w:r>
          </w:p>
        </w:tc>
        <w:tc>
          <w:tcPr>
            <w:tcW w:w="1116" w:type="dxa"/>
            <w:vAlign w:val="center"/>
          </w:tcPr>
          <w:p w14:paraId="5542824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0D836243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209A84CC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Indi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E551D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8.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282574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844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D5A863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DC0D3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7.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F43FB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791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D3D1A9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.0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C30B9F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3</w:t>
            </w:r>
          </w:p>
        </w:tc>
        <w:tc>
          <w:tcPr>
            <w:tcW w:w="1116" w:type="dxa"/>
            <w:vAlign w:val="center"/>
          </w:tcPr>
          <w:p w14:paraId="045A0BC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1B5ECCFF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045D4CF4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Other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5DF15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.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100D2D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10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7A4CD4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641AD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8.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365D80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01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51E955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153CE9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</w:t>
            </w:r>
          </w:p>
        </w:tc>
        <w:tc>
          <w:tcPr>
            <w:tcW w:w="1116" w:type="dxa"/>
            <w:vAlign w:val="center"/>
          </w:tcPr>
          <w:p w14:paraId="6728981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05D94F39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EEB200A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Educati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38EB76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BADE0D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6896685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2D0D0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45A577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8DAE68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0CA584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116" w:type="dxa"/>
            <w:vAlign w:val="center"/>
          </w:tcPr>
          <w:p w14:paraId="3DA88A9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&lt; 0.001</w:t>
            </w:r>
          </w:p>
        </w:tc>
      </w:tr>
      <w:tr w:rsidR="00E23930" w:rsidRPr="0073216B" w14:paraId="0FFBB26C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7CC0F00E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Primary and below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C64BB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6.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252697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18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EA5D65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1CEA6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5.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F5A262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141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0755AE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.2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12C985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6</w:t>
            </w:r>
          </w:p>
        </w:tc>
        <w:tc>
          <w:tcPr>
            <w:tcW w:w="1116" w:type="dxa"/>
            <w:vAlign w:val="center"/>
          </w:tcPr>
          <w:p w14:paraId="46DC642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0903AACB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45F882D2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Secondar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9BF84D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3.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358CC3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648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09ED06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AD5C9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7.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0C561D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593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F4791A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.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7AAB87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5</w:t>
            </w:r>
          </w:p>
        </w:tc>
        <w:tc>
          <w:tcPr>
            <w:tcW w:w="1116" w:type="dxa"/>
            <w:vAlign w:val="center"/>
          </w:tcPr>
          <w:p w14:paraId="0B74559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1D120068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CBBDEAC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Pre-U/Junior Colleg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5A5DC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.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BCC675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04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BA582E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9B62A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9.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F23B9B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03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8988BA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F326E4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116" w:type="dxa"/>
            <w:vAlign w:val="center"/>
          </w:tcPr>
          <w:p w14:paraId="1CBD166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04FDC78A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56A66115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Vocational Institute/IT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E7518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.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02F54E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08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2D9DA5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9B32E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4.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EFD5B5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79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8A697E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.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A1DB38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9</w:t>
            </w:r>
          </w:p>
        </w:tc>
        <w:tc>
          <w:tcPr>
            <w:tcW w:w="1116" w:type="dxa"/>
            <w:vAlign w:val="center"/>
          </w:tcPr>
          <w:p w14:paraId="207D60F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0E04DF8A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16DCAA83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Diplom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8631F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9.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937AA6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024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6791B4F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D86FB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8.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943000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95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A659F2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6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797905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9</w:t>
            </w:r>
          </w:p>
        </w:tc>
        <w:tc>
          <w:tcPr>
            <w:tcW w:w="1116" w:type="dxa"/>
            <w:vAlign w:val="center"/>
          </w:tcPr>
          <w:p w14:paraId="3C89D03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6ECD1C8D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6C006EA6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Universit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A1B50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9.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1AA24B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45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74F0DD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D1F18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9.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72AAEE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448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B84302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93915E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7</w:t>
            </w:r>
          </w:p>
        </w:tc>
        <w:tc>
          <w:tcPr>
            <w:tcW w:w="1116" w:type="dxa"/>
            <w:vAlign w:val="center"/>
          </w:tcPr>
          <w:p w14:paraId="4E09F37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5976E330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center"/>
            <w:hideMark/>
          </w:tcPr>
          <w:p w14:paraId="4DCD39A5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Marital Statu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29427C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AE87D3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4179B1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A5967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38A86F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469420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51696C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116" w:type="dxa"/>
            <w:vAlign w:val="center"/>
          </w:tcPr>
          <w:p w14:paraId="5EA4204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&lt; 0.001</w:t>
            </w:r>
          </w:p>
        </w:tc>
      </w:tr>
      <w:tr w:rsidR="00E23930" w:rsidRPr="0073216B" w14:paraId="155C1E7F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40F68666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Currently married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C8EC85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9.8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1CA9019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843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AAF7A2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8ED80F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8.9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A79149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780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0217B9A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33AED0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3</w:t>
            </w:r>
          </w:p>
        </w:tc>
        <w:tc>
          <w:tcPr>
            <w:tcW w:w="1116" w:type="dxa"/>
            <w:vAlign w:val="center"/>
          </w:tcPr>
          <w:p w14:paraId="66A2F9F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2EB22992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0A0AB699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Never married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80BB17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1.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53A52B8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544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283C47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413FA3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7.1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5D720D2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480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7B6FA2D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.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4C67D0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4</w:t>
            </w:r>
          </w:p>
        </w:tc>
        <w:tc>
          <w:tcPr>
            <w:tcW w:w="1116" w:type="dxa"/>
            <w:vAlign w:val="center"/>
          </w:tcPr>
          <w:p w14:paraId="4DB8341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408BE6D1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03F1A521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Separat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58835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.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6B425E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43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681E113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86403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5.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D5A7FC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12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3E4000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.0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CE2027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1</w:t>
            </w:r>
          </w:p>
        </w:tc>
        <w:tc>
          <w:tcPr>
            <w:tcW w:w="1116" w:type="dxa"/>
            <w:vAlign w:val="center"/>
          </w:tcPr>
          <w:p w14:paraId="4585FEC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0E0CCAC0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5222C78D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Widow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4E4E1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.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61637A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96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D61A1B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869F9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6.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8A5F63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87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1E488C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.0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761306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</w:t>
            </w:r>
          </w:p>
        </w:tc>
        <w:tc>
          <w:tcPr>
            <w:tcW w:w="1116" w:type="dxa"/>
            <w:vAlign w:val="center"/>
          </w:tcPr>
          <w:p w14:paraId="368B035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6191C6AB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BCAD190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Employment Statu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D6426D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CBF238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BC2699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59187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10BCAC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C6EBCF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F54EC1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116" w:type="dxa"/>
            <w:vAlign w:val="center"/>
          </w:tcPr>
          <w:p w14:paraId="07F1C7F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&lt; 0.001</w:t>
            </w:r>
          </w:p>
        </w:tc>
      </w:tr>
      <w:tr w:rsidR="00E23930" w:rsidRPr="0073216B" w14:paraId="3899FF8D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307F69D6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Employ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0BF6C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72.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D08224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05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C18487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A130C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8.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4D8646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948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C90D32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B0081A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07</w:t>
            </w:r>
          </w:p>
        </w:tc>
        <w:tc>
          <w:tcPr>
            <w:tcW w:w="1116" w:type="dxa"/>
            <w:vAlign w:val="center"/>
          </w:tcPr>
          <w:p w14:paraId="3D7B272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65D2D5BA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06ED8BC8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Economically inactiv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183D0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2.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6EA8A1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716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EC1606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9D83B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9.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4D344B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687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80031F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A8AAD5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9</w:t>
            </w:r>
          </w:p>
        </w:tc>
        <w:tc>
          <w:tcPr>
            <w:tcW w:w="1116" w:type="dxa"/>
            <w:vAlign w:val="center"/>
          </w:tcPr>
          <w:p w14:paraId="7529F61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5AD18FE9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645E26B2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Unemploy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FF6A9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.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3A9A46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54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E1428E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7215F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1.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1C060D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23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C5105D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8.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B59866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1</w:t>
            </w:r>
          </w:p>
        </w:tc>
        <w:tc>
          <w:tcPr>
            <w:tcW w:w="1116" w:type="dxa"/>
            <w:vAlign w:val="center"/>
          </w:tcPr>
          <w:p w14:paraId="74862F4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3122D43B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348AD010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 xml:space="preserve">Monthl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 xml:space="preserve">Household </w:t>
            </w:r>
            <w:r w:rsidRPr="007321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Incom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C5CB74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1BF0D56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136738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0FAEFF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55D49C1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5875F18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FBF498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16" w:type="dxa"/>
            <w:vAlign w:val="center"/>
          </w:tcPr>
          <w:p w14:paraId="2875254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&lt; 0.001</w:t>
            </w:r>
          </w:p>
        </w:tc>
      </w:tr>
      <w:tr w:rsidR="00E23930" w:rsidRPr="0073216B" w14:paraId="01BB60A8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203495F4" w14:textId="2A4C556B" w:rsidR="00E23930" w:rsidRPr="0073216B" w:rsidRDefault="00E23930" w:rsidP="00816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Below 2000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C69862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174CA88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2EA813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96BCE9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7E1EFF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21C0BB6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9E1B62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16" w:type="dxa"/>
            <w:vAlign w:val="center"/>
          </w:tcPr>
          <w:p w14:paraId="6316EE2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48761405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0C77C4A2" w14:textId="4D75B6F9" w:rsidR="00E23930" w:rsidRPr="0073216B" w:rsidRDefault="00E23930" w:rsidP="00816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2000 - 3999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9BF25C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651983E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1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EE6E59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B02276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3CAD41B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8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5DBF4AB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EA25FF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16" w:type="dxa"/>
            <w:vAlign w:val="center"/>
          </w:tcPr>
          <w:p w14:paraId="0649636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193C1E2C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74EADBDB" w14:textId="37F944C6" w:rsidR="00E23930" w:rsidRPr="0073216B" w:rsidRDefault="00E23930" w:rsidP="00816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4000 - 5999 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1014AC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599FB08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E450AD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9BD5FA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110B4E1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79BF28E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5905B3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6" w:type="dxa"/>
            <w:vAlign w:val="center"/>
          </w:tcPr>
          <w:p w14:paraId="7E08233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574D3F7F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325E3728" w14:textId="70D0435B" w:rsidR="00E23930" w:rsidRPr="0073216B" w:rsidRDefault="00E23930" w:rsidP="00816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6000 - 9999 </w:t>
            </w:r>
            <w:bookmarkStart w:id="0" w:name="_GoBack"/>
            <w:bookmarkEnd w:id="0"/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376C3B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5E3EF03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F92325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6A11A1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3D72442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63ACC88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694FC3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6" w:type="dxa"/>
            <w:vAlign w:val="center"/>
          </w:tcPr>
          <w:p w14:paraId="4C9DA84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13BA7289" w14:textId="77777777" w:rsidTr="00615DD0">
        <w:trPr>
          <w:trHeight w:val="300"/>
          <w:jc w:val="center"/>
        </w:trPr>
        <w:tc>
          <w:tcPr>
            <w:tcW w:w="213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989E292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0 000 and above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9C5E96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06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89829F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08F249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E7B038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044247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122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138E1A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1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E364C8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442327C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4656512F" w14:textId="77777777" w:rsidTr="00615DD0">
        <w:trPr>
          <w:trHeight w:val="300"/>
          <w:jc w:val="center"/>
        </w:trPr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C8B8CC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Body Mass Index (BMI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6671C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28C3E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EF529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418D5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D7BB1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321B1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45BC6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F59E29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069</w:t>
            </w:r>
          </w:p>
        </w:tc>
      </w:tr>
      <w:tr w:rsidR="00E23930" w:rsidRPr="0073216B" w14:paraId="7542FB4F" w14:textId="77777777" w:rsidTr="00615DD0">
        <w:trPr>
          <w:trHeight w:val="300"/>
          <w:jc w:val="center"/>
        </w:trPr>
        <w:tc>
          <w:tcPr>
            <w:tcW w:w="21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7556DB" w14:textId="77777777" w:rsidR="00E23930" w:rsidRPr="00A20A94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A3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 xml:space="preserve">Normal range ≥ 18.5 and &lt; 25 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920725" w14:textId="77777777" w:rsidR="00E23930" w:rsidRPr="00224F4E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A3C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28EC63" w14:textId="77777777" w:rsidR="00E23930" w:rsidRPr="00224F4E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A3C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9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01528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C8DB18" w14:textId="77777777" w:rsidR="00E23930" w:rsidRPr="00224F4E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A3C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89E276" w14:textId="77777777" w:rsidR="00E23930" w:rsidRPr="00224F4E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615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C1B24C" w14:textId="77777777" w:rsidR="00E23930" w:rsidRPr="00224F4E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A3C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E1B08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4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453DF73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310E7E50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center"/>
          </w:tcPr>
          <w:p w14:paraId="25AFF438" w14:textId="77777777" w:rsidR="00E23930" w:rsidRPr="00A20A94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A3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Underweight &lt; 18.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A38DF2F" w14:textId="77777777" w:rsidR="00E23930" w:rsidRPr="00224F4E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A3C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22D6FBEC" w14:textId="77777777" w:rsidR="00E23930" w:rsidRPr="00224F4E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A3C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C8B4B2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6CED668" w14:textId="77777777" w:rsidR="00E23930" w:rsidRPr="00224F4E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A3C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7804394E" w14:textId="77777777" w:rsidR="00E23930" w:rsidRPr="00224F4E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87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55176A55" w14:textId="77777777" w:rsidR="00E23930" w:rsidRPr="00224F4E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A3C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E57289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7</w:t>
            </w:r>
          </w:p>
        </w:tc>
        <w:tc>
          <w:tcPr>
            <w:tcW w:w="1116" w:type="dxa"/>
            <w:vAlign w:val="center"/>
          </w:tcPr>
          <w:p w14:paraId="70BD811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37F369CD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center"/>
          </w:tcPr>
          <w:p w14:paraId="1410A200" w14:textId="77777777" w:rsidR="00E23930" w:rsidRPr="00A20A94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A3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lastRenderedPageBreak/>
              <w:t>Overweight ≥ 25 and &lt; 3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D2392CB" w14:textId="77777777" w:rsidR="00E23930" w:rsidRPr="00224F4E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A3C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38C369D0" w14:textId="77777777" w:rsidR="00E23930" w:rsidRPr="00224F4E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A3C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3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BBF11E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C1E8D62" w14:textId="77777777" w:rsidR="00E23930" w:rsidRPr="00224F4E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A3C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B22A080" w14:textId="77777777" w:rsidR="00E23930" w:rsidRPr="00224F4E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875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6A74154E" w14:textId="77777777" w:rsidR="00E23930" w:rsidRPr="00224F4E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A3C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262442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8</w:t>
            </w:r>
          </w:p>
        </w:tc>
        <w:tc>
          <w:tcPr>
            <w:tcW w:w="1116" w:type="dxa"/>
            <w:vAlign w:val="center"/>
          </w:tcPr>
          <w:p w14:paraId="0EDC63F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22DFD4EC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center"/>
          </w:tcPr>
          <w:p w14:paraId="102EA602" w14:textId="77777777" w:rsidR="00E23930" w:rsidRPr="00A20A94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A3C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Obese ≥ 3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8A3479B" w14:textId="77777777" w:rsidR="00E23930" w:rsidRPr="00224F4E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A3C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5AFEFDF1" w14:textId="77777777" w:rsidR="00E23930" w:rsidRPr="00224F4E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A3C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360F15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916D0C6" w14:textId="77777777" w:rsidR="00E23930" w:rsidRPr="00224F4E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A3C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3B540AAE" w14:textId="77777777" w:rsidR="00E23930" w:rsidRPr="00224F4E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049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222A8B61" w14:textId="77777777" w:rsidR="00E23930" w:rsidRPr="00224F4E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BA3C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531DDB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8</w:t>
            </w:r>
          </w:p>
        </w:tc>
        <w:tc>
          <w:tcPr>
            <w:tcW w:w="1116" w:type="dxa"/>
            <w:vAlign w:val="center"/>
          </w:tcPr>
          <w:p w14:paraId="7514326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66412A5F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FF81A4D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Financial Assistanc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16017E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34432F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A64E34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6F428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6580FE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B6803F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06CE0C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116" w:type="dxa"/>
            <w:vAlign w:val="center"/>
          </w:tcPr>
          <w:p w14:paraId="5BF878D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&lt; 0.001</w:t>
            </w:r>
          </w:p>
        </w:tc>
      </w:tr>
      <w:tr w:rsidR="00E23930" w:rsidRPr="0073216B" w14:paraId="5503658C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6D035CEB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5109E7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6.5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599C98F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858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7A4419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375619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8.4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692D19D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728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024469D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6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59CAA0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30</w:t>
            </w:r>
          </w:p>
        </w:tc>
        <w:tc>
          <w:tcPr>
            <w:tcW w:w="1116" w:type="dxa"/>
            <w:vAlign w:val="center"/>
          </w:tcPr>
          <w:p w14:paraId="3632C6D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7F2CF3B6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7E5B8937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8AC0FA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.5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1BE01E5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68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FF9497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9856F1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88.3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2F02C89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31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18D6853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1.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8C1CE4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7</w:t>
            </w:r>
          </w:p>
        </w:tc>
        <w:tc>
          <w:tcPr>
            <w:tcW w:w="1116" w:type="dxa"/>
            <w:vAlign w:val="center"/>
          </w:tcPr>
          <w:p w14:paraId="3E1322D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393DBEBE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A8E8A3F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Whether enough money to meet need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5A79EA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F03D68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14AE98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EE38C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B0649B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B460C1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94B248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116" w:type="dxa"/>
            <w:vAlign w:val="center"/>
          </w:tcPr>
          <w:p w14:paraId="02C4214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&lt; 0.001</w:t>
            </w:r>
          </w:p>
        </w:tc>
      </w:tr>
      <w:tr w:rsidR="00E23930" w:rsidRPr="0073216B" w14:paraId="3B54E2F8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0CB54F9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More than needed/Sufficien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8785A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7.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120716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49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4AA51C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11353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9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03234C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480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11E7A1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93DF9F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1</w:t>
            </w:r>
          </w:p>
        </w:tc>
        <w:tc>
          <w:tcPr>
            <w:tcW w:w="1116" w:type="dxa"/>
            <w:vAlign w:val="center"/>
          </w:tcPr>
          <w:p w14:paraId="49AADFB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7E7718DC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4294111F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Just enough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61A19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0.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D81C53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63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677F69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3C0BB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8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19A7E4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586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EEACA2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05AE15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5</w:t>
            </w:r>
          </w:p>
        </w:tc>
        <w:tc>
          <w:tcPr>
            <w:tcW w:w="1116" w:type="dxa"/>
            <w:vAlign w:val="center"/>
          </w:tcPr>
          <w:p w14:paraId="5982800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7EBECCF0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3A019B38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Not enough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AC916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2.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9520E8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004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C0343A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4740F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89.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C93779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893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0603A2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0.4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6A45AB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11</w:t>
            </w:r>
          </w:p>
        </w:tc>
        <w:tc>
          <w:tcPr>
            <w:tcW w:w="1116" w:type="dxa"/>
            <w:vAlign w:val="center"/>
          </w:tcPr>
          <w:p w14:paraId="6A37EE5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13C70B1D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8C904A0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Difficulty to pay bill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C36EA0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E77DDB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782B84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E3ADF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594DAF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AA0ABC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0EA51F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116" w:type="dxa"/>
            <w:vAlign w:val="center"/>
          </w:tcPr>
          <w:p w14:paraId="38579A4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&lt; 0.001</w:t>
            </w:r>
          </w:p>
        </w:tc>
      </w:tr>
      <w:tr w:rsidR="00E23930" w:rsidRPr="0073216B" w14:paraId="5F23C1AB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56020AA3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Very difficul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5EE46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.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E6D57C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9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3CD39A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294C6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75.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263EC1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31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E6634A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4.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1FEF13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4</w:t>
            </w:r>
          </w:p>
        </w:tc>
        <w:tc>
          <w:tcPr>
            <w:tcW w:w="1116" w:type="dxa"/>
            <w:vAlign w:val="center"/>
          </w:tcPr>
          <w:p w14:paraId="7C7993B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01E9B5F4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9C9AB56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Somewhat difficul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BF09D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4.0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3EA346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144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AEA554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D72FA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3.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C4D15B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070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4467F0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.4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F83BA7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74</w:t>
            </w:r>
          </w:p>
        </w:tc>
        <w:tc>
          <w:tcPr>
            <w:tcW w:w="1116" w:type="dxa"/>
            <w:vAlign w:val="center"/>
          </w:tcPr>
          <w:p w14:paraId="3B95EE7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7FF4056C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DF614FF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Not very difficul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90862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2.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7777F5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572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E5C885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E74EB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9.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AC4A06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551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44A269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BB68DC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1</w:t>
            </w:r>
          </w:p>
        </w:tc>
        <w:tc>
          <w:tcPr>
            <w:tcW w:w="1116" w:type="dxa"/>
            <w:vAlign w:val="center"/>
          </w:tcPr>
          <w:p w14:paraId="6568C90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4980B9FB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4F810D2D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Not at all difficul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4E3447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0.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3DC5C61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11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674D6A2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EE0F1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9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AC4E22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107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E24F05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.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A255BA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8</w:t>
            </w:r>
          </w:p>
        </w:tc>
        <w:tc>
          <w:tcPr>
            <w:tcW w:w="1116" w:type="dxa"/>
            <w:vAlign w:val="center"/>
          </w:tcPr>
          <w:p w14:paraId="763AD16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7163372D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6A6BB05E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Lifetime major depressive disord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59EC5A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4CD093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8E8737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A2F4F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4E9DC72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5ED3DC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968517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116" w:type="dxa"/>
            <w:vAlign w:val="center"/>
          </w:tcPr>
          <w:p w14:paraId="4209147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002</w:t>
            </w:r>
          </w:p>
        </w:tc>
      </w:tr>
      <w:tr w:rsidR="00E23930" w:rsidRPr="0073216B" w14:paraId="4553039A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0648B5A8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6DAEB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3.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0D3B32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780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48C22B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1C16D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8.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3A488C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635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A1FF1E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68F892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45</w:t>
            </w:r>
          </w:p>
        </w:tc>
        <w:tc>
          <w:tcPr>
            <w:tcW w:w="1116" w:type="dxa"/>
            <w:vAlign w:val="center"/>
          </w:tcPr>
          <w:p w14:paraId="2B8C6D8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0F46FBD6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CBDF4D4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66203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.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EEF98F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46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8CCA05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2FE44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5.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15533F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24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CB738B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.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C08725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2</w:t>
            </w:r>
          </w:p>
        </w:tc>
        <w:tc>
          <w:tcPr>
            <w:tcW w:w="1116" w:type="dxa"/>
            <w:vAlign w:val="center"/>
          </w:tcPr>
          <w:p w14:paraId="1B18537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03AB6952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31380108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Lifetime bipolar disord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8C63E7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0E1602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132535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B5148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7E0DDD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8ABBC2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F5CFFD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116" w:type="dxa"/>
            <w:vAlign w:val="center"/>
          </w:tcPr>
          <w:p w14:paraId="0DD01B1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&lt; 0.001</w:t>
            </w:r>
          </w:p>
        </w:tc>
      </w:tr>
      <w:tr w:rsidR="00E23930" w:rsidRPr="0073216B" w14:paraId="13055447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61F411DB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5DD8B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8.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A4F123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02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67A6AA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5B262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8.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0D3353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872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1ADDF8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665997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49</w:t>
            </w:r>
          </w:p>
        </w:tc>
        <w:tc>
          <w:tcPr>
            <w:tcW w:w="1116" w:type="dxa"/>
            <w:vAlign w:val="center"/>
          </w:tcPr>
          <w:p w14:paraId="52BC0B2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072D7067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4E7EF199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07513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EC2EA7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0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6A9C87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7BA8E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88.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50CCBC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87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6F1EA4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2.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9B4A78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8</w:t>
            </w:r>
          </w:p>
        </w:tc>
        <w:tc>
          <w:tcPr>
            <w:tcW w:w="1116" w:type="dxa"/>
            <w:vAlign w:val="center"/>
          </w:tcPr>
          <w:p w14:paraId="728C307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0B68E496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53DC10F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Lifetime OC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244BA4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476C1B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6AF1B1D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3F64D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C0C2B5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9E7EBB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14ACB6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116" w:type="dxa"/>
            <w:vAlign w:val="center"/>
          </w:tcPr>
          <w:p w14:paraId="3D694AD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0.005</w:t>
            </w:r>
          </w:p>
        </w:tc>
      </w:tr>
      <w:tr w:rsidR="00E23930" w:rsidRPr="0073216B" w14:paraId="1BCFC8D6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52161719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80F44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6.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5228D5C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909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39D5EA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43F03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8.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4639B3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758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C46650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39E5B1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51</w:t>
            </w:r>
          </w:p>
        </w:tc>
        <w:tc>
          <w:tcPr>
            <w:tcW w:w="1116" w:type="dxa"/>
            <w:vAlign w:val="center"/>
          </w:tcPr>
          <w:p w14:paraId="2D18646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3A06C47F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0D588D4A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3117A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.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B65AF0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1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6F9347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5F135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4.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7760DC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01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6FC74D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.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E1A861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6</w:t>
            </w:r>
          </w:p>
        </w:tc>
        <w:tc>
          <w:tcPr>
            <w:tcW w:w="1116" w:type="dxa"/>
            <w:vAlign w:val="center"/>
          </w:tcPr>
          <w:p w14:paraId="6A96E61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450277FC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30AD0D6F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 xml:space="preserve">Lifetime </w:t>
            </w:r>
            <w:proofErr w:type="spellStart"/>
            <w:r w:rsidRPr="00732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generalised</w:t>
            </w:r>
            <w:proofErr w:type="spellEnd"/>
            <w:r w:rsidRPr="00732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 xml:space="preserve"> anxiety disord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E9383B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31F38A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FCC427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1DCD9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4659B0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8F8848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101F37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116" w:type="dxa"/>
            <w:vAlign w:val="center"/>
          </w:tcPr>
          <w:p w14:paraId="62E6A2D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&lt; 0.001</w:t>
            </w:r>
          </w:p>
        </w:tc>
      </w:tr>
      <w:tr w:rsidR="00E23930" w:rsidRPr="0073216B" w14:paraId="333B0177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0AC1E2E1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298D8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8.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427724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602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858A9E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7B942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8.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BF0938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870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759AF8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26B00BD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55</w:t>
            </w:r>
          </w:p>
        </w:tc>
        <w:tc>
          <w:tcPr>
            <w:tcW w:w="1116" w:type="dxa"/>
            <w:vAlign w:val="center"/>
          </w:tcPr>
          <w:p w14:paraId="4AC2EE4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281197C3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79B40180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AA927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FC0FE7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0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9F03B3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1D324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87.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2B1DD01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89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1C3D7B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2.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1387D5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2</w:t>
            </w:r>
          </w:p>
        </w:tc>
        <w:tc>
          <w:tcPr>
            <w:tcW w:w="1116" w:type="dxa"/>
            <w:vAlign w:val="center"/>
          </w:tcPr>
          <w:p w14:paraId="2F2E8E3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0B85F476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45F7E2E4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Lifetime alcohol use disord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C81081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032E103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931B2C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A5369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72D3B9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D53004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43F162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116" w:type="dxa"/>
            <w:vAlign w:val="center"/>
          </w:tcPr>
          <w:p w14:paraId="1342FA3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&lt; 0.001</w:t>
            </w:r>
          </w:p>
        </w:tc>
      </w:tr>
      <w:tr w:rsidR="00E23930" w:rsidRPr="0073216B" w14:paraId="5AD7674D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2D001C99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55E93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2E1597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6A3327B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78680E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8.3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0E0AE77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695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535EB51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357278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42</w:t>
            </w:r>
          </w:p>
        </w:tc>
        <w:tc>
          <w:tcPr>
            <w:tcW w:w="1116" w:type="dxa"/>
            <w:vAlign w:val="center"/>
          </w:tcPr>
          <w:p w14:paraId="7194218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25874E03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14A2C96B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15DC8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15BAB61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6E7371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F3843F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2.6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0C935A4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64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0BFC2F7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7.4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4B4B20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5</w:t>
            </w:r>
          </w:p>
        </w:tc>
        <w:tc>
          <w:tcPr>
            <w:tcW w:w="1116" w:type="dxa"/>
            <w:vAlign w:val="center"/>
          </w:tcPr>
          <w:p w14:paraId="031DB3C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7B9115FE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52C885B5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Lifetime suicidal behavio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BE5F92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2F6556A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DBB27C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F0E91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82ABFE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B10720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0F28AF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116" w:type="dxa"/>
            <w:vAlign w:val="center"/>
          </w:tcPr>
          <w:p w14:paraId="23C9460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&lt; 0.001</w:t>
            </w:r>
          </w:p>
        </w:tc>
      </w:tr>
      <w:tr w:rsidR="00E23930" w:rsidRPr="0073216B" w14:paraId="5A896368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0805B719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N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4DFD7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2.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7100BD3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701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46755F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5A027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8.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71D038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5583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F1DB87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.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239DC2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18</w:t>
            </w:r>
          </w:p>
        </w:tc>
        <w:tc>
          <w:tcPr>
            <w:tcW w:w="1116" w:type="dxa"/>
            <w:vAlign w:val="center"/>
          </w:tcPr>
          <w:p w14:paraId="00BFD63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16CC229C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  <w:hideMark/>
          </w:tcPr>
          <w:p w14:paraId="63B76770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08188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7.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67A252B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25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94BA4C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FE050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92.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D14562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76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03A0A3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7.6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5DA7612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49</w:t>
            </w:r>
          </w:p>
        </w:tc>
        <w:tc>
          <w:tcPr>
            <w:tcW w:w="1116" w:type="dxa"/>
            <w:vAlign w:val="center"/>
          </w:tcPr>
          <w:p w14:paraId="79463E2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</w:tr>
      <w:tr w:rsidR="00E23930" w:rsidRPr="0073216B" w14:paraId="7A31104A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305881A1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  <w:t>Any AC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E71D7DA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0072A24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8C8871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FF241A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1BCDD55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427D9E5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82FD9C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116" w:type="dxa"/>
            <w:vAlign w:val="center"/>
          </w:tcPr>
          <w:p w14:paraId="0EC36CC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&lt; 0.001</w:t>
            </w:r>
          </w:p>
        </w:tc>
      </w:tr>
      <w:tr w:rsidR="00E23930" w:rsidRPr="0073216B" w14:paraId="50C33DDF" w14:textId="77777777" w:rsidTr="00615DD0">
        <w:trPr>
          <w:trHeight w:val="300"/>
          <w:jc w:val="center"/>
        </w:trPr>
        <w:tc>
          <w:tcPr>
            <w:tcW w:w="213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74AECB4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No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0679F1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106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25000B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9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237420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CEC8AB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993551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9</w:t>
            </w:r>
          </w:p>
        </w:tc>
        <w:tc>
          <w:tcPr>
            <w:tcW w:w="122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4344AD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1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528F59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1F63BFD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3930" w:rsidRPr="0073216B" w14:paraId="04893553" w14:textId="77777777" w:rsidTr="00615DD0">
        <w:trPr>
          <w:trHeight w:val="300"/>
          <w:jc w:val="center"/>
        </w:trPr>
        <w:tc>
          <w:tcPr>
            <w:tcW w:w="213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2978A3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Yes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06033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B74F7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2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6F8DD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A28C7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F36CC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3</w:t>
            </w:r>
          </w:p>
        </w:tc>
        <w:tc>
          <w:tcPr>
            <w:tcW w:w="122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A1B77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07EC2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14:paraId="19FC710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3930" w:rsidRPr="0073216B" w14:paraId="50ED5C58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1ECF5678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SG"/>
              </w:rPr>
              <w:t>Number of AC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334FE9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73183EF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433C46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1033C7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0433D49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537038A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33AC35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116" w:type="dxa"/>
            <w:vAlign w:val="center"/>
          </w:tcPr>
          <w:p w14:paraId="5065154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&lt; 0.001</w:t>
            </w:r>
          </w:p>
        </w:tc>
      </w:tr>
      <w:tr w:rsidR="00E23930" w:rsidRPr="0073216B" w14:paraId="047ED81A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3CFC6DDE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B0FA59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625006F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9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3290B2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89D989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60F3558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9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7226291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D031E8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vAlign w:val="center"/>
          </w:tcPr>
          <w:p w14:paraId="3BB75D3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3930" w:rsidRPr="0073216B" w14:paraId="49F7D974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113512DF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C21BC0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7537D35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9B3157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64BF31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0ABA7AE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1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2F08A6F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9F9FF0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16" w:type="dxa"/>
            <w:vAlign w:val="center"/>
          </w:tcPr>
          <w:p w14:paraId="06BADE8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3930" w:rsidRPr="0073216B" w14:paraId="57A95209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445E0D02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725E5B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33EA44B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D5C0DC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F88921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0558275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21E9D89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3263A1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16" w:type="dxa"/>
            <w:vAlign w:val="center"/>
          </w:tcPr>
          <w:p w14:paraId="0C8EA70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3930" w:rsidRPr="0073216B" w14:paraId="78ED21DA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15BD1577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3 or mor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1ED22D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515D625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691DF0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526A17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560DC88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69D2722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9731CB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16" w:type="dxa"/>
            <w:vAlign w:val="center"/>
          </w:tcPr>
          <w:p w14:paraId="60214F5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3930" w:rsidRPr="0073216B" w14:paraId="2BC7BDE1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3C38AE51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SG"/>
              </w:rPr>
              <w:t>Number of chronic condition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58438A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1C7E801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C03C96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851EA8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799F17C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67602C4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F9034F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0A4C4A3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</w:tr>
      <w:tr w:rsidR="00E23930" w:rsidRPr="0073216B" w14:paraId="7FD37592" w14:textId="77777777" w:rsidTr="00615DD0">
        <w:trPr>
          <w:trHeight w:val="300"/>
          <w:jc w:val="center"/>
        </w:trPr>
        <w:tc>
          <w:tcPr>
            <w:tcW w:w="2136" w:type="dxa"/>
            <w:shd w:val="clear" w:color="auto" w:fill="auto"/>
            <w:noWrap/>
            <w:vAlign w:val="bottom"/>
          </w:tcPr>
          <w:p w14:paraId="28CC266C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lastRenderedPageBreak/>
              <w:t>No chronic condition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AEAD43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3" w:type="dxa"/>
            <w:shd w:val="clear" w:color="auto" w:fill="auto"/>
            <w:noWrap/>
            <w:vAlign w:val="bottom"/>
          </w:tcPr>
          <w:p w14:paraId="5DDC8A7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0B9B9F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01F5F4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6E96925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2178D6E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3D8C72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16" w:type="dxa"/>
            <w:vAlign w:val="center"/>
          </w:tcPr>
          <w:p w14:paraId="1E5D640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3930" w:rsidRPr="0073216B" w14:paraId="417A5AF6" w14:textId="77777777" w:rsidTr="00615DD0">
        <w:trPr>
          <w:trHeight w:val="300"/>
          <w:jc w:val="center"/>
        </w:trPr>
        <w:tc>
          <w:tcPr>
            <w:tcW w:w="213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E526D1A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1 chronic condition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B30837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F2F6FC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6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9DFE42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D40BB9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7690FE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9</w:t>
            </w:r>
          </w:p>
        </w:tc>
        <w:tc>
          <w:tcPr>
            <w:tcW w:w="122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494FE4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1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2EB6A9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0C66092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23930" w:rsidRPr="0073216B" w14:paraId="366F22A2" w14:textId="77777777" w:rsidTr="00615DD0">
        <w:trPr>
          <w:trHeight w:val="300"/>
          <w:jc w:val="center"/>
        </w:trPr>
        <w:tc>
          <w:tcPr>
            <w:tcW w:w="21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006CE2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  <w:t>2 or more chronic conditions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5DC19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D88D2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6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AB0B9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SG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E7BF0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99157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8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DA25FD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F0432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1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vAlign w:val="center"/>
          </w:tcPr>
          <w:p w14:paraId="3D4C629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0906A48" w14:textId="77777777" w:rsidR="00E23930" w:rsidRDefault="00E23930" w:rsidP="00E23930">
      <w:pPr>
        <w:spacing w:after="0" w:line="240" w:lineRule="auto"/>
        <w:rPr>
          <w:u w:val="single"/>
        </w:rPr>
      </w:pPr>
    </w:p>
    <w:p w14:paraId="28C3A1DD" w14:textId="5A0A3EF8" w:rsidR="00E23930" w:rsidRDefault="00E23930">
      <w:r>
        <w:br w:type="page"/>
      </w:r>
    </w:p>
    <w:p w14:paraId="6C7883AD" w14:textId="77777777" w:rsidR="00E23930" w:rsidRDefault="00E23930" w:rsidP="00E23930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: Multivariable logistic regression with food insufficiency as outcome and financial difficulties as variables of interest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4735"/>
        <w:gridCol w:w="1356"/>
        <w:gridCol w:w="1559"/>
        <w:gridCol w:w="1700"/>
      </w:tblGrid>
      <w:tr w:rsidR="00E23930" w:rsidRPr="0073216B" w14:paraId="524118D5" w14:textId="77777777" w:rsidTr="00615DD0">
        <w:trPr>
          <w:trHeight w:val="300"/>
        </w:trPr>
        <w:tc>
          <w:tcPr>
            <w:tcW w:w="4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6066C0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46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52CAF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A03A6F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 xml:space="preserve">Foo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ufficiency</w:t>
            </w:r>
            <w:r w:rsidRPr="00A03A6F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 xml:space="preserve"> (Multivariable) ^</w:t>
            </w:r>
          </w:p>
        </w:tc>
      </w:tr>
      <w:tr w:rsidR="00E23930" w:rsidRPr="0073216B" w14:paraId="7F29E8AF" w14:textId="77777777" w:rsidTr="00615DD0">
        <w:trPr>
          <w:trHeight w:val="300"/>
        </w:trPr>
        <w:tc>
          <w:tcPr>
            <w:tcW w:w="4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627893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B8670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A03A6F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55909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A03A6F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95% CI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9A012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A03A6F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p value</w:t>
            </w:r>
          </w:p>
        </w:tc>
      </w:tr>
      <w:tr w:rsidR="00E23930" w:rsidRPr="0073216B" w14:paraId="122059C4" w14:textId="77777777" w:rsidTr="00615DD0">
        <w:trPr>
          <w:trHeight w:val="300"/>
        </w:trPr>
        <w:tc>
          <w:tcPr>
            <w:tcW w:w="4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8D65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Financial Assistance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0D12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39EA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9FB2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</w:tr>
      <w:tr w:rsidR="00E23930" w:rsidRPr="0073216B" w14:paraId="4D2447E9" w14:textId="77777777" w:rsidTr="00615DD0">
        <w:trPr>
          <w:trHeight w:val="300"/>
        </w:trPr>
        <w:tc>
          <w:tcPr>
            <w:tcW w:w="4735" w:type="dxa"/>
            <w:shd w:val="clear" w:color="auto" w:fill="auto"/>
            <w:noWrap/>
            <w:vAlign w:val="center"/>
            <w:hideMark/>
          </w:tcPr>
          <w:p w14:paraId="7E206F78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 (Reference)</w:t>
            </w:r>
          </w:p>
        </w:tc>
        <w:tc>
          <w:tcPr>
            <w:tcW w:w="1356" w:type="dxa"/>
            <w:shd w:val="clear" w:color="auto" w:fill="auto"/>
            <w:noWrap/>
            <w:vAlign w:val="bottom"/>
            <w:hideMark/>
          </w:tcPr>
          <w:p w14:paraId="3D61426F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3E6F4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13F86D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</w:p>
        </w:tc>
      </w:tr>
      <w:tr w:rsidR="00E23930" w:rsidRPr="0073216B" w14:paraId="1DE4B001" w14:textId="77777777" w:rsidTr="00615DD0">
        <w:trPr>
          <w:trHeight w:val="300"/>
        </w:trPr>
        <w:tc>
          <w:tcPr>
            <w:tcW w:w="4735" w:type="dxa"/>
            <w:shd w:val="clear" w:color="auto" w:fill="auto"/>
            <w:noWrap/>
            <w:vAlign w:val="center"/>
            <w:hideMark/>
          </w:tcPr>
          <w:p w14:paraId="03E787C5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Yes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6450470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6C2267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A03A6F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14BA42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b/>
                <w:sz w:val="24"/>
                <w:szCs w:val="24"/>
              </w:rPr>
              <w:t>0.010</w:t>
            </w:r>
          </w:p>
        </w:tc>
      </w:tr>
      <w:tr w:rsidR="00E23930" w:rsidRPr="0073216B" w14:paraId="51B1C1E7" w14:textId="77777777" w:rsidTr="00615DD0">
        <w:trPr>
          <w:trHeight w:val="300"/>
        </w:trPr>
        <w:tc>
          <w:tcPr>
            <w:tcW w:w="4735" w:type="dxa"/>
            <w:shd w:val="clear" w:color="auto" w:fill="auto"/>
            <w:noWrap/>
            <w:vAlign w:val="center"/>
            <w:hideMark/>
          </w:tcPr>
          <w:p w14:paraId="6940CF4E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Whether enough money to meet needs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765DE55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33F3B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31903C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23930" w:rsidRPr="0073216B" w14:paraId="26EC59AC" w14:textId="77777777" w:rsidTr="00615DD0">
        <w:trPr>
          <w:trHeight w:val="300"/>
        </w:trPr>
        <w:tc>
          <w:tcPr>
            <w:tcW w:w="4735" w:type="dxa"/>
            <w:shd w:val="clear" w:color="auto" w:fill="auto"/>
            <w:noWrap/>
            <w:vAlign w:val="center"/>
            <w:hideMark/>
          </w:tcPr>
          <w:p w14:paraId="2B689D00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More than needed/Sufficient (Reference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675BD9E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C4132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022029B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23930" w:rsidRPr="0073216B" w14:paraId="7D4E31F2" w14:textId="77777777" w:rsidTr="00615DD0">
        <w:trPr>
          <w:trHeight w:val="300"/>
        </w:trPr>
        <w:tc>
          <w:tcPr>
            <w:tcW w:w="4735" w:type="dxa"/>
            <w:shd w:val="clear" w:color="auto" w:fill="auto"/>
            <w:noWrap/>
            <w:vAlign w:val="center"/>
            <w:hideMark/>
          </w:tcPr>
          <w:p w14:paraId="5438E451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Just enough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259BD73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69B052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A03A6F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6421BCA0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E23930" w:rsidRPr="0073216B" w14:paraId="15880A5E" w14:textId="77777777" w:rsidTr="00615DD0">
        <w:trPr>
          <w:trHeight w:val="300"/>
        </w:trPr>
        <w:tc>
          <w:tcPr>
            <w:tcW w:w="4735" w:type="dxa"/>
            <w:shd w:val="clear" w:color="auto" w:fill="auto"/>
            <w:noWrap/>
            <w:vAlign w:val="center"/>
            <w:hideMark/>
          </w:tcPr>
          <w:p w14:paraId="3BDEF95D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t enough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741146B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5D2C3D4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A03A6F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11AF84D8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E23930" w:rsidRPr="0073216B" w14:paraId="5CB49986" w14:textId="77777777" w:rsidTr="00615DD0">
        <w:trPr>
          <w:trHeight w:val="300"/>
        </w:trPr>
        <w:tc>
          <w:tcPr>
            <w:tcW w:w="4735" w:type="dxa"/>
            <w:shd w:val="clear" w:color="auto" w:fill="auto"/>
            <w:noWrap/>
            <w:vAlign w:val="center"/>
            <w:hideMark/>
          </w:tcPr>
          <w:p w14:paraId="1F027EF5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Difficulty to pay bills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3DCD496E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786E54B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D172A0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23930" w:rsidRPr="0073216B" w14:paraId="5D97F475" w14:textId="77777777" w:rsidTr="00615DD0">
        <w:trPr>
          <w:trHeight w:val="300"/>
        </w:trPr>
        <w:tc>
          <w:tcPr>
            <w:tcW w:w="4735" w:type="dxa"/>
            <w:shd w:val="clear" w:color="auto" w:fill="auto"/>
            <w:noWrap/>
            <w:vAlign w:val="center"/>
            <w:hideMark/>
          </w:tcPr>
          <w:p w14:paraId="177285FF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Very difficult (Reference)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1F8B32B9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A25A7B1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519F0BE3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23930" w:rsidRPr="0073216B" w14:paraId="25EBE04F" w14:textId="77777777" w:rsidTr="00615DD0">
        <w:trPr>
          <w:trHeight w:val="300"/>
        </w:trPr>
        <w:tc>
          <w:tcPr>
            <w:tcW w:w="4735" w:type="dxa"/>
            <w:shd w:val="clear" w:color="auto" w:fill="auto"/>
            <w:noWrap/>
            <w:vAlign w:val="center"/>
            <w:hideMark/>
          </w:tcPr>
          <w:p w14:paraId="298A030C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omewhat difficult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2EA3B555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9704CC7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A03A6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443E5266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E23930" w:rsidRPr="0073216B" w14:paraId="604888BA" w14:textId="77777777" w:rsidTr="00615DD0">
        <w:trPr>
          <w:trHeight w:val="300"/>
        </w:trPr>
        <w:tc>
          <w:tcPr>
            <w:tcW w:w="4735" w:type="dxa"/>
            <w:shd w:val="clear" w:color="auto" w:fill="auto"/>
            <w:noWrap/>
            <w:vAlign w:val="center"/>
            <w:hideMark/>
          </w:tcPr>
          <w:p w14:paraId="6508F497" w14:textId="77777777" w:rsidR="00E23930" w:rsidRPr="0073216B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t very difficult</w:t>
            </w:r>
          </w:p>
        </w:tc>
        <w:tc>
          <w:tcPr>
            <w:tcW w:w="1356" w:type="dxa"/>
            <w:shd w:val="clear" w:color="auto" w:fill="auto"/>
            <w:noWrap/>
            <w:vAlign w:val="bottom"/>
          </w:tcPr>
          <w:p w14:paraId="239C200C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7862202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A03A6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14:paraId="2FD382AA" w14:textId="77777777" w:rsidR="00E23930" w:rsidRPr="0073216B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SG"/>
              </w:rPr>
            </w:pPr>
            <w:r w:rsidRPr="0073216B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E23930" w:rsidRPr="00A03A6F" w14:paraId="7D8A6AE0" w14:textId="77777777" w:rsidTr="00615DD0">
        <w:trPr>
          <w:trHeight w:val="300"/>
        </w:trPr>
        <w:tc>
          <w:tcPr>
            <w:tcW w:w="4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20A9" w14:textId="77777777" w:rsidR="00E23930" w:rsidRPr="00A03A6F" w:rsidRDefault="00E23930" w:rsidP="00615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3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t at all difficult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9BCC1D" w14:textId="77777777" w:rsidR="00E23930" w:rsidRPr="00A03A6F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A03A6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F22A68" w14:textId="77777777" w:rsidR="00E23930" w:rsidRPr="00A03A6F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A03A6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03A6F">
              <w:rPr>
                <w:rFonts w:ascii="Times New Roman" w:hAnsi="Times New Roman" w:cs="Times New Roman"/>
                <w:sz w:val="24"/>
                <w:szCs w:val="24"/>
              </w:rPr>
              <w:t xml:space="preserve"> 0.23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51C8A0" w14:textId="77777777" w:rsidR="00E23930" w:rsidRPr="00A03A6F" w:rsidRDefault="00E23930" w:rsidP="00615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SG"/>
              </w:rPr>
            </w:pPr>
            <w:r w:rsidRPr="00A03A6F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E23930" w:rsidRPr="00A03A6F" w14:paraId="3EA7EDE3" w14:textId="77777777" w:rsidTr="00615DD0">
        <w:trPr>
          <w:trHeight w:val="300"/>
        </w:trPr>
        <w:tc>
          <w:tcPr>
            <w:tcW w:w="935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3321E4" w14:textId="77777777" w:rsidR="00E23930" w:rsidRPr="00A03A6F" w:rsidRDefault="00E23930" w:rsidP="00615D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3A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^</w:t>
            </w:r>
            <w:r w:rsidRPr="00A03A6F">
              <w:rPr>
                <w:rFonts w:ascii="Times New Roman" w:hAnsi="Times New Roman" w:cs="Times New Roman"/>
                <w:sz w:val="20"/>
                <w:szCs w:val="20"/>
              </w:rPr>
              <w:t>Adjusted for age group, gender, ethnicity, education, marital status and employment status</w:t>
            </w:r>
          </w:p>
        </w:tc>
      </w:tr>
    </w:tbl>
    <w:p w14:paraId="4B5DF0EF" w14:textId="77777777" w:rsidR="00E23930" w:rsidRPr="00560D2B" w:rsidRDefault="00E23930" w:rsidP="00E23930">
      <w:pPr>
        <w:spacing w:line="480" w:lineRule="auto"/>
        <w:rPr>
          <w:rFonts w:ascii="Times New Roman" w:hAnsi="Times New Roman" w:cs="Times New Roman"/>
          <w:sz w:val="24"/>
          <w:szCs w:val="24"/>
          <w:lang w:val="en-SG"/>
        </w:rPr>
      </w:pPr>
    </w:p>
    <w:p w14:paraId="561E8789" w14:textId="77777777" w:rsidR="00203121" w:rsidRPr="00E23930" w:rsidRDefault="00203121">
      <w:pPr>
        <w:rPr>
          <w:lang w:val="en-SG"/>
        </w:rPr>
      </w:pPr>
    </w:p>
    <w:sectPr w:rsidR="00203121" w:rsidRPr="00E239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2tzSxBCIjS2NLYyUdpeDU4uLM/DyQAsNaAFANUaAsAAAA"/>
  </w:docVars>
  <w:rsids>
    <w:rsidRoot w:val="00E23930"/>
    <w:rsid w:val="00203121"/>
    <w:rsid w:val="00816B26"/>
    <w:rsid w:val="00E23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41B14"/>
  <w15:chartTrackingRefBased/>
  <w15:docId w15:val="{E42B14FA-60B7-44D7-BF5C-191C315E7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930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thily Subramaniam</dc:creator>
  <cp:keywords/>
  <dc:description/>
  <cp:lastModifiedBy>MYTHILY</cp:lastModifiedBy>
  <cp:revision>2</cp:revision>
  <dcterms:created xsi:type="dcterms:W3CDTF">2022-12-18T16:16:00Z</dcterms:created>
  <dcterms:modified xsi:type="dcterms:W3CDTF">2022-12-18T16:16:00Z</dcterms:modified>
</cp:coreProperties>
</file>